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81776" w14:textId="202D9DF7" w:rsidR="00775658" w:rsidRPr="00775658" w:rsidRDefault="00775658" w:rsidP="00775658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775658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0AAB81A6" w14:textId="48B0E407" w:rsidR="00411650" w:rsidRDefault="00411650" w:rsidP="00411650">
      <w:pPr>
        <w:widowControl/>
        <w:spacing w:before="24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411650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The association between long-term exposure to ambient PM2.5 and high-density lipoprotein cholesterol level among Chinese older adults</w:t>
      </w:r>
    </w:p>
    <w:p w14:paraId="22C60162" w14:textId="77777777" w:rsidR="00483A5B" w:rsidRPr="00775658" w:rsidRDefault="00483A5B" w:rsidP="00483A5B">
      <w:pPr>
        <w:jc w:val="center"/>
      </w:pPr>
    </w:p>
    <w:p w14:paraId="585A798D" w14:textId="77777777" w:rsidR="00483A5B" w:rsidRDefault="00483A5B" w:rsidP="00483A5B">
      <w:pPr>
        <w:jc w:val="center"/>
      </w:pPr>
    </w:p>
    <w:p w14:paraId="237E32C7" w14:textId="0DAD13E5" w:rsidR="00801ACB" w:rsidRDefault="00801ACB" w:rsidP="00483A5B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3E0DEDB" w14:textId="77777777" w:rsidR="00801ACB" w:rsidRDefault="00801ACB">
      <w:pPr>
        <w:widowControl/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br w:type="page"/>
      </w:r>
    </w:p>
    <w:p w14:paraId="0B8D8993" w14:textId="77777777" w:rsidR="00411650" w:rsidRDefault="00411650" w:rsidP="00411650">
      <w:pPr>
        <w:pStyle w:val="a7"/>
        <w:spacing w:line="271" w:lineRule="auto"/>
        <w:ind w:left="540" w:right="112"/>
        <w:jc w:val="center"/>
      </w:pPr>
      <w:r>
        <w:rPr>
          <w:noProof/>
        </w:rPr>
        <w:lastRenderedPageBreak/>
        <w:drawing>
          <wp:inline distT="0" distB="0" distL="0" distR="0" wp14:anchorId="13A7892C" wp14:editId="1D461781">
            <wp:extent cx="4092480" cy="3378200"/>
            <wp:effectExtent l="0" t="0" r="3810" b="0"/>
            <wp:docPr id="20057925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792535" name="图片 200579253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7938" cy="341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377B6" w14:textId="74AF30F6" w:rsidR="00411650" w:rsidRDefault="00411650" w:rsidP="00411650">
      <w:pPr>
        <w:pStyle w:val="a7"/>
        <w:spacing w:line="271" w:lineRule="auto"/>
        <w:ind w:left="540" w:right="112"/>
        <w:jc w:val="center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Supplementary figure1 of HDL </w:t>
      </w:r>
      <w:r w:rsidRPr="00A246AB">
        <w:rPr>
          <w:rFonts w:eastAsiaTheme="minorEastAsia"/>
          <w:lang w:eastAsia="zh-CN"/>
        </w:rPr>
        <w:t>Distribution</w:t>
      </w:r>
    </w:p>
    <w:p w14:paraId="64745A81" w14:textId="77777777" w:rsidR="00411650" w:rsidRDefault="00411650" w:rsidP="00411650">
      <w:pPr>
        <w:pStyle w:val="a7"/>
        <w:spacing w:line="271" w:lineRule="auto"/>
        <w:ind w:left="540" w:right="112"/>
        <w:jc w:val="center"/>
      </w:pPr>
    </w:p>
    <w:p w14:paraId="5EC0FB73" w14:textId="77777777" w:rsidR="00411650" w:rsidRDefault="00411650" w:rsidP="00411650">
      <w:pPr>
        <w:pStyle w:val="a7"/>
        <w:spacing w:line="271" w:lineRule="auto"/>
        <w:ind w:left="540" w:right="112"/>
        <w:jc w:val="both"/>
      </w:pPr>
      <w:r>
        <w:rPr>
          <w:noProof/>
        </w:rPr>
        <w:drawing>
          <wp:inline distT="0" distB="0" distL="0" distR="0" wp14:anchorId="25008462" wp14:editId="1FE3793F">
            <wp:extent cx="5461000" cy="4507865"/>
            <wp:effectExtent l="0" t="0" r="6350" b="6985"/>
            <wp:docPr id="491119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11902" name="图片 4911190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B5CE5" w14:textId="7FF64DB7" w:rsidR="00411650" w:rsidRDefault="00411650" w:rsidP="00411650">
      <w:pPr>
        <w:pStyle w:val="a7"/>
        <w:spacing w:line="271" w:lineRule="auto"/>
        <w:ind w:left="540" w:right="112"/>
        <w:jc w:val="center"/>
      </w:pPr>
      <w:r>
        <w:rPr>
          <w:rFonts w:eastAsiaTheme="minorEastAsia"/>
          <w:lang w:eastAsia="zh-CN"/>
        </w:rPr>
        <w:t xml:space="preserve">Supplementary figure2 of </w:t>
      </w:r>
      <w:r w:rsidRPr="00A246AB">
        <w:t>residual analysis</w:t>
      </w:r>
    </w:p>
    <w:p w14:paraId="7A174849" w14:textId="77777777" w:rsidR="00411650" w:rsidRDefault="00411650">
      <w:pPr>
        <w:widowControl/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1246E68" w14:textId="77777777" w:rsidR="00411650" w:rsidRDefault="00411650">
      <w:pPr>
        <w:widowControl/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6A09AFB" w14:textId="77777777" w:rsidR="00411650" w:rsidRDefault="00411650">
      <w:pPr>
        <w:widowControl/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7"/>
        <w:gridCol w:w="3261"/>
        <w:gridCol w:w="1277"/>
        <w:gridCol w:w="3286"/>
        <w:gridCol w:w="1225"/>
      </w:tblGrid>
      <w:tr w:rsidR="00411650" w:rsidRPr="00411650" w14:paraId="6FC475F9" w14:textId="77777777" w:rsidTr="00411650">
        <w:trPr>
          <w:trHeight w:val="12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4E0E4" w14:textId="58B14881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Supplement Table S1</w:t>
            </w:r>
            <w:r w:rsidRPr="004116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ultivariate regression model of the relationship between PM2.5 and the level of HDL between men and women--Sensitivity analysis</w:t>
            </w:r>
          </w:p>
        </w:tc>
      </w:tr>
      <w:tr w:rsidR="00411650" w:rsidRPr="00411650" w14:paraId="40740B6F" w14:textId="77777777" w:rsidTr="00411650">
        <w:trPr>
          <w:trHeight w:val="330"/>
        </w:trPr>
        <w:tc>
          <w:tcPr>
            <w:tcW w:w="67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EEC7EB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1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862F5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909A6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411650" w:rsidRPr="00411650" w14:paraId="19F91C31" w14:textId="77777777" w:rsidTr="00411650">
        <w:trPr>
          <w:trHeight w:val="330"/>
        </w:trPr>
        <w:tc>
          <w:tcPr>
            <w:tcW w:w="6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76AE7" w14:textId="77777777" w:rsidR="00411650" w:rsidRPr="00411650" w:rsidRDefault="00411650" w:rsidP="004116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D07FE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 (95%CI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88093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9776C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 (95%CI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732EA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11650" w:rsidRPr="00411650" w14:paraId="74C4F092" w14:textId="77777777" w:rsidTr="00411650">
        <w:trPr>
          <w:trHeight w:val="619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4DD5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98A" w14:textId="0914E574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53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7,</w:t>
            </w:r>
            <w:r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3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DFB6" w14:textId="01B34A4B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1504" w14:textId="1B48437F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39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53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2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3ABB" w14:textId="3E5219E2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411650" w:rsidRPr="00411650" w14:paraId="575330D9" w14:textId="77777777" w:rsidTr="00411650">
        <w:trPr>
          <w:trHeight w:val="34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0CAC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I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13C" w14:textId="18D4328A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53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7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3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60F7" w14:textId="1FA3A47D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B939" w14:textId="0CC407AD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4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53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2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A336" w14:textId="57673669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411650" w:rsidRPr="00411650" w14:paraId="61209544" w14:textId="77777777" w:rsidTr="00411650">
        <w:trPr>
          <w:trHeight w:val="34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D3B1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II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057F" w14:textId="355550E9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53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7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3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8498" w14:textId="250DC593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28D" w14:textId="0E1C299F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4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53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2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B1D9" w14:textId="69757407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411650" w:rsidRPr="00411650" w14:paraId="329F1DDC" w14:textId="77777777" w:rsidTr="00411650">
        <w:trPr>
          <w:trHeight w:val="34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3DD3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III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59C" w14:textId="1ED7216A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45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61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954" w14:textId="3E29A9C3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1ECA" w14:textId="44581871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37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51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2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E37" w14:textId="02AE8B3C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411650" w:rsidRPr="00411650" w14:paraId="306F40DB" w14:textId="77777777" w:rsidTr="00411650">
        <w:trPr>
          <w:trHeight w:val="345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5E82" w14:textId="77777777" w:rsidR="00411650" w:rsidRPr="00411650" w:rsidRDefault="00411650" w:rsidP="004116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IV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60C" w14:textId="4B5C99C7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34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5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1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7584" w14:textId="3A845031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38C" w14:textId="51B32CE2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-0.028(-0.</w:t>
            </w:r>
            <w:proofErr w:type="gramStart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41,-</w:t>
            </w:r>
            <w:proofErr w:type="gramEnd"/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0.01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D58" w14:textId="61CDB7C3" w:rsidR="00411650" w:rsidRPr="00411650" w:rsidRDefault="00411650" w:rsidP="00411650">
            <w:pPr>
              <w:widowControl/>
              <w:jc w:val="left"/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Cascadia Mono Light" w:eastAsia="等线" w:hAnsi="Cascadia Mono Light" w:cs="Cascadia Mono Light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411650" w:rsidRPr="00411650" w14:paraId="2986928F" w14:textId="77777777" w:rsidTr="00411650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DD03" w14:textId="77777777" w:rsidR="00411650" w:rsidRPr="00411650" w:rsidRDefault="00411650" w:rsidP="004116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de model adjust for none</w:t>
            </w:r>
            <w:r w:rsidRPr="0041165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；</w:t>
            </w:r>
          </w:p>
        </w:tc>
      </w:tr>
      <w:tr w:rsidR="00411650" w:rsidRPr="00411650" w14:paraId="6D625DA9" w14:textId="77777777" w:rsidTr="00411650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42F4" w14:textId="77777777" w:rsidR="00411650" w:rsidRPr="00411650" w:rsidRDefault="00411650" w:rsidP="004116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I adjust for: age</w:t>
            </w:r>
          </w:p>
        </w:tc>
      </w:tr>
      <w:tr w:rsidR="00411650" w:rsidRPr="00411650" w14:paraId="08019C7A" w14:textId="77777777" w:rsidTr="00411650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001F" w14:textId="6C05DA85" w:rsidR="00411650" w:rsidRPr="00411650" w:rsidRDefault="00411650" w:rsidP="004116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II adjust for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; education level; marital status; residence</w:t>
            </w:r>
          </w:p>
        </w:tc>
      </w:tr>
      <w:tr w:rsidR="00411650" w:rsidRPr="00411650" w14:paraId="6C128F4C" w14:textId="77777777" w:rsidTr="00411650">
        <w:trPr>
          <w:trHeight w:val="124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A77F" w14:textId="1D551559" w:rsidR="00411650" w:rsidRPr="00411650" w:rsidRDefault="00411650" w:rsidP="004116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III adjust for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; education level; marital status; residence; smoking condition; drinking condition; BMI</w:t>
            </w:r>
          </w:p>
        </w:tc>
      </w:tr>
      <w:tr w:rsidR="00411650" w:rsidRPr="00411650" w14:paraId="4D86A1D9" w14:textId="77777777" w:rsidTr="00411650">
        <w:trPr>
          <w:trHeight w:val="178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407C" w14:textId="56BB1C8C" w:rsidR="00411650" w:rsidRPr="00411650" w:rsidRDefault="00411650" w:rsidP="004116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165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IV adjust for: age; education level; marital status; residence; smoking condition; drinking condition; BMI; hypertension; diabetes; lung diseases; heart diseases; stroke; psych problems; arthritis; dyslipidemia; liver diseases; kidney diseases; digest diseases; asthma</w:t>
            </w:r>
          </w:p>
        </w:tc>
      </w:tr>
    </w:tbl>
    <w:p w14:paraId="3DB96D90" w14:textId="6FA6DB44" w:rsidR="00801ACB" w:rsidRPr="00411650" w:rsidRDefault="00801ACB" w:rsidP="00483A5B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6805D1AA" w14:textId="77777777" w:rsidR="00801ACB" w:rsidRDefault="00801ACB" w:rsidP="00801ACB">
      <w:pPr>
        <w:jc w:val="center"/>
      </w:pPr>
    </w:p>
    <w:p w14:paraId="424952A8" w14:textId="77777777" w:rsidR="00801ACB" w:rsidRDefault="00801ACB" w:rsidP="00801ACB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Supplement Table S1. Sensitivity analysis and BH test for prostatitis (fix effect model)</w:t>
      </w:r>
    </w:p>
    <w:p w14:paraId="75F50ECE" w14:textId="1EBD63EE" w:rsidR="00BF55BA" w:rsidRPr="000614D5" w:rsidRDefault="00BF55BA" w:rsidP="000614D5">
      <w:pPr>
        <w:widowControl/>
        <w:jc w:val="left"/>
        <w:rPr>
          <w:rFonts w:ascii="Times New Roman" w:hAnsi="Times New Roman" w:cs="Times New Roman" w:hint="eastAsia"/>
          <w:b/>
          <w:bCs/>
          <w:color w:val="000000"/>
          <w:szCs w:val="21"/>
        </w:rPr>
      </w:pPr>
    </w:p>
    <w:sectPr w:rsidR="00BF55BA" w:rsidRPr="000614D5" w:rsidSect="0041165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22E4D" w14:textId="77777777" w:rsidR="00B51BD8" w:rsidRDefault="00B51BD8" w:rsidP="008B582B">
      <w:r>
        <w:separator/>
      </w:r>
    </w:p>
  </w:endnote>
  <w:endnote w:type="continuationSeparator" w:id="0">
    <w:p w14:paraId="65EE6D47" w14:textId="77777777" w:rsidR="00B51BD8" w:rsidRDefault="00B51BD8" w:rsidP="008B5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scadia Mono Light">
    <w:panose1 w:val="020B0609020000020004"/>
    <w:charset w:val="00"/>
    <w:family w:val="modern"/>
    <w:pitch w:val="fixed"/>
    <w:sig w:usb0="A1002AFF" w:usb1="C000F9FB" w:usb2="0004002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DA65B" w14:textId="77777777" w:rsidR="00B51BD8" w:rsidRDefault="00B51BD8" w:rsidP="008B582B">
      <w:r>
        <w:separator/>
      </w:r>
    </w:p>
  </w:footnote>
  <w:footnote w:type="continuationSeparator" w:id="0">
    <w:p w14:paraId="539E4F08" w14:textId="77777777" w:rsidR="00B51BD8" w:rsidRDefault="00B51BD8" w:rsidP="008B5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F2"/>
    <w:rsid w:val="000614D5"/>
    <w:rsid w:val="0007711D"/>
    <w:rsid w:val="001017EE"/>
    <w:rsid w:val="001E21AE"/>
    <w:rsid w:val="00227DE9"/>
    <w:rsid w:val="00280BF2"/>
    <w:rsid w:val="002A2385"/>
    <w:rsid w:val="003203AF"/>
    <w:rsid w:val="0039564F"/>
    <w:rsid w:val="00411650"/>
    <w:rsid w:val="00483A5B"/>
    <w:rsid w:val="004A7909"/>
    <w:rsid w:val="00505E51"/>
    <w:rsid w:val="00541EAC"/>
    <w:rsid w:val="00597963"/>
    <w:rsid w:val="005B20CA"/>
    <w:rsid w:val="005D1C8B"/>
    <w:rsid w:val="007046E2"/>
    <w:rsid w:val="007428FA"/>
    <w:rsid w:val="00775658"/>
    <w:rsid w:val="007774FD"/>
    <w:rsid w:val="00801ACB"/>
    <w:rsid w:val="00852001"/>
    <w:rsid w:val="008B582B"/>
    <w:rsid w:val="008D6AB7"/>
    <w:rsid w:val="00AE1B14"/>
    <w:rsid w:val="00AE559E"/>
    <w:rsid w:val="00B51BD8"/>
    <w:rsid w:val="00BF55BA"/>
    <w:rsid w:val="00C0748A"/>
    <w:rsid w:val="00CB6EC8"/>
    <w:rsid w:val="00E40F36"/>
    <w:rsid w:val="00E93456"/>
    <w:rsid w:val="00F17013"/>
    <w:rsid w:val="00F51DD6"/>
    <w:rsid w:val="00FB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41CF1"/>
  <w15:docId w15:val="{B78B80EA-3B3C-4357-BA85-C8D9ABDB4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83A5B"/>
    <w:pPr>
      <w:keepNext/>
      <w:keepLines/>
      <w:spacing w:before="260" w:after="260" w:line="416" w:lineRule="auto"/>
      <w:outlineLvl w:val="1"/>
    </w:pPr>
    <w:rPr>
      <w:rFonts w:asciiTheme="majorHAnsi" w:eastAsia="Arial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83A5B"/>
    <w:rPr>
      <w:rFonts w:asciiTheme="majorHAnsi" w:eastAsia="Arial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2A2385"/>
    <w:rPr>
      <w:rFonts w:ascii="Helvetica" w:hAnsi="Helvetica" w:cs="Helvetica" w:hint="default"/>
      <w:b w:val="0"/>
      <w:bCs w:val="0"/>
      <w:i w:val="0"/>
      <w:iCs w:val="0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8B58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82B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411650"/>
    <w:pPr>
      <w:autoSpaceDE w:val="0"/>
      <w:autoSpaceDN w:val="0"/>
      <w:ind w:left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customStyle="1" w:styleId="a8">
    <w:name w:val="正文文本 字符"/>
    <w:basedOn w:val="a0"/>
    <w:link w:val="a7"/>
    <w:uiPriority w:val="1"/>
    <w:rsid w:val="00411650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3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3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3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1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1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0120F-A7A1-445A-A01C-DCE4CB7DE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小阳</dc:creator>
  <cp:keywords/>
  <dc:description/>
  <cp:lastModifiedBy>小阳 刘</cp:lastModifiedBy>
  <cp:revision>5</cp:revision>
  <dcterms:created xsi:type="dcterms:W3CDTF">2023-08-19T07:41:00Z</dcterms:created>
  <dcterms:modified xsi:type="dcterms:W3CDTF">2024-01-03T14:33:00Z</dcterms:modified>
</cp:coreProperties>
</file>